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228B7" w14:textId="79741407" w:rsidR="00242F93" w:rsidRDefault="00242F93">
      <w:r>
        <w:t>A</w:t>
      </w:r>
    </w:p>
    <w:p w14:paraId="07C3B143" w14:textId="77777777" w:rsidR="00242F93" w:rsidRDefault="00242F93"/>
    <w:tbl>
      <w:tblPr>
        <w:tblW w:w="9195" w:type="dxa"/>
        <w:jc w:val="center"/>
        <w:tblLook w:val="04A0" w:firstRow="1" w:lastRow="0" w:firstColumn="1" w:lastColumn="0" w:noHBand="0" w:noVBand="1"/>
      </w:tblPr>
      <w:tblGrid>
        <w:gridCol w:w="1691"/>
        <w:gridCol w:w="1528"/>
        <w:gridCol w:w="1493"/>
        <w:gridCol w:w="3116"/>
        <w:gridCol w:w="1367"/>
      </w:tblGrid>
      <w:tr w:rsidR="0080196E" w:rsidRPr="00A20906" w14:paraId="7131B6E8" w14:textId="77777777" w:rsidTr="00242F93">
        <w:trPr>
          <w:trHeight w:val="1132"/>
          <w:jc w:val="center"/>
        </w:trPr>
        <w:tc>
          <w:tcPr>
            <w:tcW w:w="1691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39ADAB9E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proofErr w:type="spellStart"/>
            <w:r w:rsidRPr="00126450">
              <w:rPr>
                <w:sz w:val="22"/>
                <w:szCs w:val="22"/>
                <w:lang w:eastAsia="en-GB"/>
              </w:rPr>
              <w:t>Condition</w:t>
            </w:r>
            <w:r w:rsidRPr="00126450">
              <w:rPr>
                <w:sz w:val="22"/>
                <w:szCs w:val="22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569DAF14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spellStart"/>
            <w:r w:rsidRPr="00126450">
              <w:rPr>
                <w:sz w:val="22"/>
                <w:szCs w:val="22"/>
                <w:lang w:eastAsia="en-GB"/>
              </w:rPr>
              <w:t>Replicate</w:t>
            </w:r>
            <w:proofErr w:type="spellEnd"/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7A527491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spellStart"/>
            <w:r w:rsidRPr="00126450">
              <w:rPr>
                <w:sz w:val="22"/>
                <w:szCs w:val="22"/>
                <w:lang w:eastAsia="en-GB"/>
              </w:rPr>
              <w:t>Screened</w:t>
            </w:r>
            <w:proofErr w:type="spellEnd"/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484EEADE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vertAlign w:val="superscript"/>
                <w:lang w:val="en-US" w:eastAsia="en-GB"/>
              </w:rPr>
            </w:pPr>
            <w:r w:rsidRPr="00126450">
              <w:rPr>
                <w:sz w:val="22"/>
                <w:szCs w:val="22"/>
                <w:lang w:val="en-US" w:eastAsia="en-GB"/>
              </w:rPr>
              <w:t xml:space="preserve">Number of mutants in initial </w:t>
            </w:r>
            <w:proofErr w:type="spellStart"/>
            <w:r w:rsidRPr="00126450">
              <w:rPr>
                <w:sz w:val="22"/>
                <w:szCs w:val="22"/>
                <w:lang w:val="en-US" w:eastAsia="en-GB"/>
              </w:rPr>
              <w:t>screen</w:t>
            </w:r>
            <w:r w:rsidRPr="00126450">
              <w:rPr>
                <w:sz w:val="22"/>
                <w:szCs w:val="22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auto"/>
            </w:tcBorders>
            <w:noWrap/>
            <w:hideMark/>
          </w:tcPr>
          <w:p w14:paraId="16951ACC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val="en-US" w:eastAsia="en-GB"/>
              </w:rPr>
            </w:pPr>
            <w:r w:rsidRPr="00126450">
              <w:rPr>
                <w:sz w:val="22"/>
                <w:szCs w:val="22"/>
                <w:lang w:val="en-US" w:eastAsia="en-GB"/>
              </w:rPr>
              <w:t xml:space="preserve">Number of mutants after serial </w:t>
            </w:r>
            <w:proofErr w:type="spellStart"/>
            <w:r w:rsidRPr="00126450">
              <w:rPr>
                <w:sz w:val="22"/>
                <w:szCs w:val="22"/>
                <w:lang w:val="en-US" w:eastAsia="en-GB"/>
              </w:rPr>
              <w:t>plating</w:t>
            </w:r>
            <w:r w:rsidRPr="00126450">
              <w:rPr>
                <w:sz w:val="22"/>
                <w:szCs w:val="22"/>
                <w:vertAlign w:val="superscript"/>
                <w:lang w:val="en-US" w:eastAsia="en-GB"/>
              </w:rPr>
              <w:t>C</w:t>
            </w:r>
            <w:proofErr w:type="spellEnd"/>
          </w:p>
        </w:tc>
      </w:tr>
      <w:tr w:rsidR="0080196E" w:rsidRPr="00A20906" w14:paraId="3AABEBE0" w14:textId="77777777" w:rsidTr="00242F93">
        <w:trPr>
          <w:trHeight w:val="291"/>
          <w:jc w:val="center"/>
        </w:trPr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2E855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 + P + UVP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70D7B6B4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a</w:t>
            </w:r>
            <w:proofErr w:type="gramEnd"/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890F94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2761BB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DD08EC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1</w:t>
            </w:r>
          </w:p>
        </w:tc>
      </w:tr>
      <w:tr w:rsidR="0080196E" w:rsidRPr="00A20906" w14:paraId="03E11A3A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7084B54F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 + P + UV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2E2C8133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b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7C6551C6" w14:textId="77777777" w:rsidR="0080196E" w:rsidRPr="00126450" w:rsidRDefault="0080196E" w:rsidP="002A69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126450">
              <w:rPr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5FF075F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3CABDD3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239EDE92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6DB7DCFD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 + P + UV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41A5BF69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c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0EACEF65" w14:textId="77777777" w:rsidR="0080196E" w:rsidRPr="00126450" w:rsidRDefault="0080196E" w:rsidP="002A69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126450">
              <w:rPr>
                <w:color w:val="000000" w:themeColor="text1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1B68BDC6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C4524BB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4</w:t>
            </w:r>
          </w:p>
        </w:tc>
      </w:tr>
      <w:tr w:rsidR="0080196E" w:rsidRPr="00A20906" w14:paraId="189DB4C3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20CD4934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 + P + UV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7E7E1246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d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45900516" w14:textId="77777777" w:rsidR="0080196E" w:rsidRPr="00126450" w:rsidRDefault="0080196E" w:rsidP="002A69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126450">
              <w:rPr>
                <w:color w:val="000000" w:themeColor="text1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11FE7FF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013F4A9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1</w:t>
            </w:r>
          </w:p>
        </w:tc>
      </w:tr>
      <w:tr w:rsidR="0080196E" w:rsidRPr="00A20906" w14:paraId="7C689B81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752C6D9C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 + P + UV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44760030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e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7DF20547" w14:textId="77777777" w:rsidR="0080196E" w:rsidRPr="00126450" w:rsidRDefault="0080196E" w:rsidP="002A69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126450">
              <w:rPr>
                <w:color w:val="000000" w:themeColor="text1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8C17ED0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22ABB84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0C5D49AE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54229AEC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+ 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4E9E41B3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a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284B546F" w14:textId="77777777" w:rsidR="0080196E" w:rsidRPr="00126450" w:rsidRDefault="0080196E" w:rsidP="002A69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126450">
              <w:rPr>
                <w:color w:val="000000" w:themeColor="text1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CF2E915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DE4C4C3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494CA59E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71E04DB5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+ 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45120D1E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b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608E152F" w14:textId="77777777" w:rsidR="0080196E" w:rsidRPr="00126450" w:rsidRDefault="0080196E" w:rsidP="002A69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126450">
              <w:rPr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5CF8B62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6230A3D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4568B392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1C7A87FA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+ 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23BF32AD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c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7907DACE" w14:textId="77777777" w:rsidR="0080196E" w:rsidRPr="00126450" w:rsidRDefault="0080196E" w:rsidP="002A69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126450">
              <w:rPr>
                <w:color w:val="000000" w:themeColor="text1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3D62075F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4C1AF22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37F46958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5CBDCA91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+ 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78111768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d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42BBDEDA" w14:textId="77777777" w:rsidR="0080196E" w:rsidRPr="00126450" w:rsidRDefault="0080196E" w:rsidP="002A69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126450">
              <w:rPr>
                <w:color w:val="000000" w:themeColor="text1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3C612497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5C5950F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09C87D62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367A296A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+ 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07939630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e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43F55846" w14:textId="77777777" w:rsidR="0080196E" w:rsidRPr="00126450" w:rsidRDefault="0080196E" w:rsidP="002A69F6">
            <w:pPr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126450">
              <w:rPr>
                <w:color w:val="000000" w:themeColor="text1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36484F0B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F0D3C21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23938F78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6B7EBF56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 + UV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787F42EB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a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45373B2A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72E59598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CA8D22A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1583178B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6EF3ABF5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 + UV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1518CD25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b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7382B0B9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77C29075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E2CBE07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43AC59B1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612AF2DB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 + UV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47B3A0B6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c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51294833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7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37C39D73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67C2535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79FAA357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45F9A34F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 + UV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14FAD688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d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7604E829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354B550C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60A736B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1B7C8569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1F5927C9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 + UVP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3A580224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e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5D56FACA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CDFFDCF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818D3A6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115ADF9F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1316DB86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6EF05701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a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1546AB77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32CAF7F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4558EF9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3FFADCF9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66417F4C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79BD6AB6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b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72B3BBBB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7435D942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0DCC192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6020F7B8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15FC1B9E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03BC4A1A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c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697388C8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7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1053497C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636D1F1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2EC48E11" w14:textId="77777777" w:rsidTr="00242F93">
        <w:trPr>
          <w:trHeight w:val="291"/>
          <w:jc w:val="center"/>
        </w:trPr>
        <w:tc>
          <w:tcPr>
            <w:tcW w:w="1691" w:type="dxa"/>
            <w:shd w:val="clear" w:color="auto" w:fill="auto"/>
            <w:noWrap/>
            <w:hideMark/>
          </w:tcPr>
          <w:p w14:paraId="6BCC40A2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hideMark/>
          </w:tcPr>
          <w:p w14:paraId="15D86B2F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d</w:t>
            </w:r>
            <w:proofErr w:type="gram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2A94A5F2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7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23AEED69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8D6AD57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  <w:tr w:rsidR="0080196E" w:rsidRPr="00A20906" w14:paraId="2879D9A9" w14:textId="77777777" w:rsidTr="00242F93">
        <w:trPr>
          <w:trHeight w:val="291"/>
          <w:jc w:val="center"/>
        </w:trPr>
        <w:tc>
          <w:tcPr>
            <w:tcW w:w="1691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58AE323" w14:textId="77777777" w:rsidR="0080196E" w:rsidRPr="00126450" w:rsidRDefault="0080196E" w:rsidP="002A69F6">
            <w:pPr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528" w:type="dxa"/>
            <w:tcBorders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7C38A20F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proofErr w:type="gramStart"/>
            <w:r w:rsidRPr="00126450">
              <w:rPr>
                <w:sz w:val="22"/>
                <w:szCs w:val="22"/>
                <w:lang w:eastAsia="en-GB"/>
              </w:rPr>
              <w:t>e</w:t>
            </w:r>
            <w:proofErr w:type="gramEnd"/>
          </w:p>
        </w:tc>
        <w:tc>
          <w:tcPr>
            <w:tcW w:w="149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3AE0C51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311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71B446F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C1D3B54" w14:textId="77777777" w:rsidR="0080196E" w:rsidRPr="00126450" w:rsidRDefault="0080196E" w:rsidP="002A69F6">
            <w:pPr>
              <w:jc w:val="center"/>
              <w:rPr>
                <w:sz w:val="22"/>
                <w:szCs w:val="22"/>
                <w:lang w:eastAsia="en-GB"/>
              </w:rPr>
            </w:pPr>
            <w:r w:rsidRPr="00126450">
              <w:rPr>
                <w:sz w:val="22"/>
                <w:szCs w:val="22"/>
                <w:lang w:eastAsia="en-GB"/>
              </w:rPr>
              <w:t>0</w:t>
            </w:r>
          </w:p>
        </w:tc>
      </w:tr>
    </w:tbl>
    <w:p w14:paraId="6E80EAC1" w14:textId="753155B0" w:rsidR="00242F93" w:rsidRDefault="00242F93"/>
    <w:p w14:paraId="00B1389A" w14:textId="29D52292" w:rsidR="00242F93" w:rsidRDefault="00242F93">
      <w:r>
        <w:br w:type="page"/>
      </w:r>
    </w:p>
    <w:p w14:paraId="709BFE79" w14:textId="2A259D7D" w:rsidR="00242F93" w:rsidRDefault="00242F93">
      <w:r>
        <w:lastRenderedPageBreak/>
        <w:t>B</w:t>
      </w:r>
    </w:p>
    <w:p w14:paraId="00178D65" w14:textId="77777777" w:rsidR="00242F93" w:rsidRDefault="00242F93"/>
    <w:tbl>
      <w:tblPr>
        <w:tblStyle w:val="ListTable1Light"/>
        <w:tblW w:w="0" w:type="auto"/>
        <w:tblLayout w:type="fixed"/>
        <w:tblLook w:val="04A0" w:firstRow="1" w:lastRow="0" w:firstColumn="1" w:lastColumn="0" w:noHBand="0" w:noVBand="1"/>
      </w:tblPr>
      <w:tblGrid>
        <w:gridCol w:w="1009"/>
        <w:gridCol w:w="1118"/>
        <w:gridCol w:w="1559"/>
        <w:gridCol w:w="2410"/>
        <w:gridCol w:w="2930"/>
      </w:tblGrid>
      <w:tr w:rsidR="00242F93" w:rsidRPr="00754784" w14:paraId="2C10BBB5" w14:textId="77777777" w:rsidTr="00242F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  <w:noWrap/>
            <w:hideMark/>
          </w:tcPr>
          <w:p w14:paraId="64BDAE3D" w14:textId="77777777" w:rsidR="00242F93" w:rsidRPr="00242F93" w:rsidRDefault="00242F93" w:rsidP="00242F93">
            <w:r w:rsidRPr="00242F93">
              <w:t>Mutant ID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5BD249BA" w14:textId="77777777" w:rsidR="00242F93" w:rsidRPr="00242F93" w:rsidRDefault="00242F93" w:rsidP="00242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2F93">
              <w:t>Loc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63502B" w14:textId="77777777" w:rsidR="00242F93" w:rsidRPr="00242F93" w:rsidRDefault="00242F93" w:rsidP="00242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2F93">
              <w:t>Morphotyp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607552A" w14:textId="77777777" w:rsidR="00242F93" w:rsidRPr="00242F93" w:rsidRDefault="00242F93" w:rsidP="00242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42F93">
              <w:t>Spacer</w:t>
            </w:r>
            <w:proofErr w:type="spellEnd"/>
            <w:r w:rsidRPr="00242F93">
              <w:t xml:space="preserve"> </w:t>
            </w:r>
            <w:proofErr w:type="spellStart"/>
            <w:r w:rsidRPr="00242F93">
              <w:t>target</w:t>
            </w:r>
            <w:proofErr w:type="spellEnd"/>
          </w:p>
        </w:tc>
        <w:tc>
          <w:tcPr>
            <w:tcW w:w="2930" w:type="dxa"/>
            <w:shd w:val="clear" w:color="auto" w:fill="auto"/>
            <w:noWrap/>
            <w:hideMark/>
          </w:tcPr>
          <w:p w14:paraId="725B1A66" w14:textId="77777777" w:rsidR="00242F93" w:rsidRPr="00242F93" w:rsidRDefault="00242F93" w:rsidP="00242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42F93">
              <w:t>Sequence</w:t>
            </w:r>
            <w:proofErr w:type="spellEnd"/>
          </w:p>
        </w:tc>
      </w:tr>
      <w:tr w:rsidR="00242F93" w:rsidRPr="00754784" w14:paraId="1DC7B587" w14:textId="77777777" w:rsidTr="0024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  <w:noWrap/>
            <w:hideMark/>
          </w:tcPr>
          <w:p w14:paraId="18FDE3F3" w14:textId="77777777" w:rsidR="00242F93" w:rsidRPr="00242F93" w:rsidRDefault="00242F93" w:rsidP="00242F93">
            <w:r w:rsidRPr="00242F93">
              <w:t>1c30z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5F1EA8E8" w14:textId="77777777" w:rsidR="00242F93" w:rsidRPr="00242F93" w:rsidRDefault="00242F93" w:rsidP="0024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F93">
              <w:t>II-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42BEFF" w14:textId="77777777" w:rsidR="00242F93" w:rsidRPr="00242F93" w:rsidRDefault="00242F93" w:rsidP="0024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42F93">
              <w:t>Rhizoi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39A61A00" w14:textId="77777777" w:rsidR="00242F93" w:rsidRPr="00242F93" w:rsidRDefault="00242F93" w:rsidP="0024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F93">
              <w:t>FCL2 (ORF64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14:paraId="344031EA" w14:textId="77777777" w:rsidR="00242F93" w:rsidRPr="00242F93" w:rsidRDefault="00242F93" w:rsidP="0024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F93">
              <w:t>AAGTGCTAACTTCAATACGCTGCATGGTGG</w:t>
            </w:r>
          </w:p>
        </w:tc>
      </w:tr>
      <w:tr w:rsidR="00242F93" w:rsidRPr="00754784" w14:paraId="61EE07A6" w14:textId="77777777" w:rsidTr="00242F9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  <w:noWrap/>
            <w:hideMark/>
          </w:tcPr>
          <w:p w14:paraId="118BB584" w14:textId="77777777" w:rsidR="00242F93" w:rsidRPr="00242F93" w:rsidRDefault="00242F93" w:rsidP="00242F93">
            <w:r w:rsidRPr="00242F93">
              <w:t>1a5z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37BF48A5" w14:textId="77777777" w:rsidR="00242F93" w:rsidRP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F93">
              <w:t>VI-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52A48E" w14:textId="77777777" w:rsidR="00242F93" w:rsidRP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42F93">
              <w:t>Rhizoi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3D7FA16B" w14:textId="452E2C00" w:rsidR="00242F93" w:rsidRP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42F93">
              <w:rPr>
                <w:lang w:val="en-US"/>
              </w:rPr>
              <w:t>Self (RHS repeat-associated core domain protein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14:paraId="64606ACC" w14:textId="77777777" w:rsidR="00242F93" w:rsidRP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F93">
              <w:t>CAACTTGTCATTCTCATCAAAAGGCCCTTC</w:t>
            </w:r>
          </w:p>
        </w:tc>
      </w:tr>
      <w:tr w:rsidR="00242F93" w:rsidRPr="00754784" w14:paraId="397129F5" w14:textId="77777777" w:rsidTr="0024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  <w:noWrap/>
            <w:hideMark/>
          </w:tcPr>
          <w:p w14:paraId="03A84898" w14:textId="77777777" w:rsidR="00242F93" w:rsidRPr="00242F93" w:rsidRDefault="00242F93" w:rsidP="00242F93">
            <w:r w:rsidRPr="00242F93">
              <w:t>1c13z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69F5A829" w14:textId="77777777" w:rsidR="00242F93" w:rsidRPr="00242F93" w:rsidRDefault="00242F93" w:rsidP="0024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F93">
              <w:t>VI-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412EE6" w14:textId="77777777" w:rsidR="00242F93" w:rsidRPr="00242F93" w:rsidRDefault="00242F93" w:rsidP="0024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42F93">
              <w:t>Rhizoi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2FB0E6A7" w14:textId="77777777" w:rsidR="00242F93" w:rsidRPr="00242F93" w:rsidRDefault="00242F93" w:rsidP="0024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F93">
              <w:t>Self (</w:t>
            </w:r>
            <w:proofErr w:type="spellStart"/>
            <w:r w:rsidRPr="00242F93">
              <w:t>diacylglyceryl</w:t>
            </w:r>
            <w:proofErr w:type="spellEnd"/>
            <w:r w:rsidRPr="00242F93">
              <w:t xml:space="preserve"> </w:t>
            </w:r>
            <w:proofErr w:type="spellStart"/>
            <w:r w:rsidRPr="00242F93">
              <w:t>transferase</w:t>
            </w:r>
            <w:proofErr w:type="spellEnd"/>
            <w:r w:rsidRPr="00242F93">
              <w:t>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14:paraId="308D57E1" w14:textId="77777777" w:rsidR="00242F93" w:rsidRPr="00242F93" w:rsidRDefault="00242F93" w:rsidP="0024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F93">
              <w:t>TAAGATGTCCTTTTTAATTATTTTTCAGAG</w:t>
            </w:r>
          </w:p>
        </w:tc>
      </w:tr>
      <w:tr w:rsidR="00242F93" w:rsidRPr="00754784" w14:paraId="01265D4C" w14:textId="77777777" w:rsidTr="00242F9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  <w:noWrap/>
            <w:hideMark/>
          </w:tcPr>
          <w:p w14:paraId="45635FF7" w14:textId="77777777" w:rsidR="00242F93" w:rsidRPr="00242F93" w:rsidRDefault="00242F93" w:rsidP="00242F93">
            <w:r w:rsidRPr="00242F93">
              <w:t>1c38r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106556E8" w14:textId="77777777" w:rsidR="00242F93" w:rsidRP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F93">
              <w:t>VI-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C3C366" w14:textId="77777777" w:rsidR="00242F93" w:rsidRP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F93">
              <w:t>Rough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32BCD9C" w14:textId="77777777" w:rsidR="00242F93" w:rsidRP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F93">
              <w:t>FCL2 (ORF58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14:paraId="227BC44C" w14:textId="77777777" w:rsidR="00242F93" w:rsidRP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F93">
              <w:t>AACGATTTAGCGTTAATAATTTCGTTCGA</w:t>
            </w:r>
          </w:p>
        </w:tc>
      </w:tr>
      <w:tr w:rsidR="00242F93" w:rsidRPr="00754784" w14:paraId="3D4E91F3" w14:textId="77777777" w:rsidTr="0024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shd w:val="clear" w:color="auto" w:fill="auto"/>
            <w:noWrap/>
            <w:hideMark/>
          </w:tcPr>
          <w:p w14:paraId="37D5DD3D" w14:textId="77777777" w:rsidR="00242F93" w:rsidRPr="00242F93" w:rsidRDefault="00242F93" w:rsidP="00242F93">
            <w:r w:rsidRPr="00242F93">
              <w:t>1d14z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22954295" w14:textId="77777777" w:rsidR="00242F93" w:rsidRPr="00242F93" w:rsidRDefault="00242F93" w:rsidP="0024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F93">
              <w:t>VI-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280FC4" w14:textId="77777777" w:rsidR="00242F93" w:rsidRPr="00242F93" w:rsidRDefault="00242F93" w:rsidP="0024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42F93">
              <w:t>Rhizoi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42F1B08A" w14:textId="77777777" w:rsidR="00242F93" w:rsidRPr="00242F93" w:rsidRDefault="00242F93" w:rsidP="0024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42F93">
              <w:rPr>
                <w:lang w:val="en-US"/>
              </w:rPr>
              <w:t>FCL2 (ORF77) (1bp over ORF)</w:t>
            </w:r>
          </w:p>
        </w:tc>
        <w:tc>
          <w:tcPr>
            <w:tcW w:w="2930" w:type="dxa"/>
            <w:shd w:val="clear" w:color="auto" w:fill="auto"/>
            <w:noWrap/>
            <w:hideMark/>
          </w:tcPr>
          <w:p w14:paraId="4D0E6BE8" w14:textId="77777777" w:rsidR="00242F93" w:rsidRPr="00242F93" w:rsidRDefault="00242F93" w:rsidP="0024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F93">
              <w:t>TTCTGCCCTCTAAATTTAATATCTCTCATA</w:t>
            </w:r>
          </w:p>
        </w:tc>
      </w:tr>
      <w:tr w:rsidR="00242F93" w:rsidRPr="00754784" w14:paraId="2382CA93" w14:textId="77777777" w:rsidTr="00242F9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A41FBFC" w14:textId="77777777" w:rsidR="00242F93" w:rsidRPr="00242F93" w:rsidRDefault="00242F93" w:rsidP="00242F93">
            <w:r w:rsidRPr="00242F93">
              <w:t>1c5z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8190887" w14:textId="77777777" w:rsid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F93">
              <w:t>1x II-C,</w:t>
            </w:r>
          </w:p>
          <w:p w14:paraId="34EE52F6" w14:textId="4DD7F162" w:rsid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054213A" w14:textId="77777777" w:rsid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06CAAD2" w14:textId="53D1DBE9" w:rsidR="00242F93" w:rsidRP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F93">
              <w:t>2x VI-B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3E1FD94" w14:textId="77777777" w:rsidR="00242F93" w:rsidRP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42F93">
              <w:t>Rhizoid</w:t>
            </w:r>
            <w:proofErr w:type="spellEnd"/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FC9CE97" w14:textId="175ADE9C" w:rsidR="00242F93" w:rsidRP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42F93">
              <w:rPr>
                <w:lang w:val="en-US"/>
              </w:rPr>
              <w:t>II-C: FCL2 (ORF58)</w:t>
            </w:r>
          </w:p>
          <w:p w14:paraId="45CCAF0F" w14:textId="77777777" w:rsid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24EA334" w14:textId="77777777" w:rsid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C0736B2" w14:textId="19BC928B" w:rsidR="00242F93" w:rsidRP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42F93">
              <w:rPr>
                <w:lang w:val="en-US"/>
              </w:rPr>
              <w:t>VI-B: FCL2 (ORF64) &amp; self (damage-inducible protein)</w:t>
            </w:r>
          </w:p>
        </w:tc>
        <w:tc>
          <w:tcPr>
            <w:tcW w:w="293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B490C80" w14:textId="77777777" w:rsid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F93">
              <w:t xml:space="preserve">AAATTTGTTTACAATTTGAACTTGTTCCAG, </w:t>
            </w:r>
          </w:p>
          <w:p w14:paraId="152EAEC3" w14:textId="77777777" w:rsid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BCA1B36" w14:textId="2C7164A4" w:rsidR="00242F93" w:rsidRPr="00242F93" w:rsidRDefault="00242F93" w:rsidP="00242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F93">
              <w:t>TAAAATTTTATTGTTTTTAAACCGCTTTC, TTACCGGGAGTGCCTTATGAAATGAAACAC</w:t>
            </w:r>
          </w:p>
        </w:tc>
      </w:tr>
    </w:tbl>
    <w:p w14:paraId="3B9BD817" w14:textId="77777777" w:rsidR="00242F93" w:rsidRDefault="00242F93" w:rsidP="00242F93"/>
    <w:sectPr w:rsidR="00242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96E"/>
    <w:rsid w:val="00242F93"/>
    <w:rsid w:val="0052624E"/>
    <w:rsid w:val="0080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4411D2"/>
  <w15:chartTrackingRefBased/>
  <w15:docId w15:val="{A0D3913D-074B-FB43-A654-6D61B60D2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96E"/>
    <w:rPr>
      <w:rFonts w:ascii="Times New Roman" w:eastAsia="Times New Roman" w:hAnsi="Times New Roman" w:cs="Times New Roman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242F93"/>
    <w:rPr>
      <w:lang w:val="fi-F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ikkala, Ville</dc:creator>
  <cp:keywords/>
  <dc:description/>
  <cp:lastModifiedBy>Hoikkala, Ville</cp:lastModifiedBy>
  <cp:revision>2</cp:revision>
  <dcterms:created xsi:type="dcterms:W3CDTF">2020-12-08T13:52:00Z</dcterms:created>
  <dcterms:modified xsi:type="dcterms:W3CDTF">2020-12-08T14:03:00Z</dcterms:modified>
</cp:coreProperties>
</file>